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I Table 1.</w:t>
      </w:r>
      <w:r>
        <w:rPr/>
        <w:t xml:space="preserve"> Genes and siRNAs tested in RNA interference screen. 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468"/>
        <w:gridCol w:w="2686"/>
        <w:gridCol w:w="236"/>
        <w:gridCol w:w="1120"/>
        <w:gridCol w:w="2901"/>
      </w:tblGrid>
      <w:tr>
        <w:trPr>
          <w:trHeight w:val="255" w:hRule="atLeast"/>
        </w:trPr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Bank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GENOME SMARTpool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rimary Screen)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GENOME UPGRAD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oled siRNAs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alog No.</w:t>
            </w:r>
          </w:p>
        </w:tc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sv-SE"/>
              </w:rPr>
              <w:t>Individual  siRNAs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1A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150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AAGCACGUCGCGU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6756-0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AAGCACGUCGCGUU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UGGGAUUGUCUUUC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6756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UAAUGGGAUUGUCUUUC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UAUCCAAUGUGCCA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6756-04*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UGGAAAACUUGUAUUCU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AAAACUUGUAUUCU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6756-17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UGCAUGCAUUUCGUUU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H3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227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AAGGCCUAAAUAAG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9268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GAAGGCCUAAAUAAG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AGAGAUCCCUUCU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9268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AGAGAUCCCUUCUA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CCUCUCAUUAGAA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9268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CCUCUCAUUAGAAG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UCAUCCCGUUGGAA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9268-04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AUCAUCCCGUUGGAA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T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666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CACAGAAUACAGAUA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1406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UCACAGAAUACAGAU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CAGAGCGUGUUGUUA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1406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UCAGAGCGUGUUGUUAC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GAUCCCUGGAAAAUU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1406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ACGAUCCCUGGAAAAUU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UGAGGAGUGGGAUA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1406-04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AUGAGGAGUGGGAUA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D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742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GAUGUAGCUAUUA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5028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GAUGUAGCUAUUAA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AGUGUUUGUUGUU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5028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AAGAGUGUUUGUUGUU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CAGCUUUCAUGU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5028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CAGCUUUCAUGUA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GGAAAUAUCUCAUG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5028-21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CGAAAUCACUACGGCAA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I4KB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651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UGGGUGAUGCCA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6777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CGUGGGUGAUGCCAU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UGACCUUCGGCAAG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6777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AUGACCUUCGGCAAG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UCCGUUGCCUAGAU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6777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GAUCCGUUGCCUAGAUG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CGAGAGUAUUGAUA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6777-06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ACCGAGAGUAUUGAUA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1M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2493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ACAAGGUCCUCU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3196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ACAAGGUCCUCUU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UCGUGUGGUCCAUC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3196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GAUCGUGUGGUCCAUC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CACGCUUCGAGAAUG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3196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AUCACGCUUCGAGAAUG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CGCAGAAUGGAGAUU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3196-18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AAUGAUGCCGACUCA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MP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231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CUAACAUGACCAGUA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2497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UCCUAACAUGACCAGUA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CACAAUUUGAGAGCA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2497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UCACAAUUUGAGAGCAG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UCAUCGUGGUAGUU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2497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AUCAUCGUGGUAGUU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ACAAGUGGAGGAGG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2497-04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GCACAAGUGGAGGAGG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663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GGUGCCUUAUUGGU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4726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UAGGUGCCUUAUUGGUU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CAAUGUGGUUCCU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4726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AACAAUGUGGUUCCU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GCGAUAUCGAGCU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4726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GCGAUAUCGAGCUA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UAGAGUUUGCAACA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4726-06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UAGAGUUUGCAACAA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283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UCGCCAAUCAGGA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0822-03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UUCAAACUGCUACUGAU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CAAACUGCUACUGAU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0822-04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UACUGUGGGCAUCGAUU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CUGUGGGCAUCGAUU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0822-05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CGAACGUGUUGUGCC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AACGUGUUGUGCC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0822-18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GCAGGGACUGUGAUCG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377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ACCAGCGACUCU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8294-05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AGAACCAGCGACUCUU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GGCCACUGCAGUUGU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8294-06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UGGCCACUGCAGUUGU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CACAGCUUGUCUACU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8294-08*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ACAUACCCUCCACCCUC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AUACCCUCCACCCUC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8294-21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UCUAAACUUAUCUACGA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SIN3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223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UGGAACAGGCCU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5343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UGGAACAGGCCUU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UACGUGGAGUGUG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5343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AACUACGUGGAGUGUG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UCAGCCGGAAAGAGA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5343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UCAGCCGGAAAGAGA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UAUGCUGCUCACCUUA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5343-18*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GAGGCAGCCAGUGACGAA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3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59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AGAGCUGAUGAGAA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1581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AGAGCUGAUGAGAA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GACCACCAUCCU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1581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AAGACCACCAUCCUA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AACGCUGCUGAGAU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1581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AUGAACGCUGCUGAGAUC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UGAUCGGGAGCGAG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11581-04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AAUGAUCGGGAGCGAG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64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GAAAGCAGGUAGAGUU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3860-01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GAAAGCAGGUAGAGUU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UAUGUGGCAGAUAU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3860-02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UAUGUGGCAGAUAU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ACAUGCUUGCUCAU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3860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AAGACAUGCUUGCUCAU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UAUGGCAAACAGGA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03860-04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GAUAUGGCAAACAGG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T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030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ACGCCAUCUAUUC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0565-02</w:t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ACGACGCCAUCUAUUCA 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ACCCAUUGACUAUG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0565-03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CACACCCAUUGACUAUGC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CCACAUCUCCAUU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0565-04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CCACAUCUCCAUUG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ACACCCAUUGACUAU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020565-05</w:t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GCACACCCAUUGACUAU </w:t>
            </w:r>
            <w:r>
              <w:rPr>
                <w:color w:val="000000"/>
                <w:sz w:val="18"/>
                <w:szCs w:val="18"/>
                <w:vertAlign w:val="superscript"/>
              </w:rPr>
              <w:t>b,c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98834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M-004551-02</w:t>
            </w:r>
            <w:r>
              <w:rPr>
                <w:color w:val="000000"/>
                <w:sz w:val="18"/>
                <w:szCs w:val="22"/>
                <w:vertAlign w:val="superscript"/>
              </w:rPr>
              <w:t xml:space="preserve"> a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2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R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2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7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2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7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11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503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H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3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56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1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12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20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1M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49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5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2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20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49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2A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30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81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8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62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2M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06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17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5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58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6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58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6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IP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40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82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C1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2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82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C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3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8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C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1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528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C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1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57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1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8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R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04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97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R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31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729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84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374-03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1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0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0212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3829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03201-04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0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17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761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30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24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65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94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5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46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3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095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3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1122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18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003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L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066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004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L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11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96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9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5057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F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50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707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38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26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38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23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B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5411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90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T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3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T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3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3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T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85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TC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3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61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37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83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6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984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32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609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34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52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EF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88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54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21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10347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40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94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4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56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393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56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04012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86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09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K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06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094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N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333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72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N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892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72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N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95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2100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8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15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23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10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954-04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03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140-03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F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47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29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B2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09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87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RASP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189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351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08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922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1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683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33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5001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95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2707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HPK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5411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73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SN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02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36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SN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27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984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K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31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07730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57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8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8IP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45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9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8IP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232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46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8IP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13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96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DD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15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7178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DD4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27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718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17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940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SIN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80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773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57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21-03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4KII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42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770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4K2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32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769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AL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6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04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2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57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06773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64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5274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4C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65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06776-03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P5K1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55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04780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TPNM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1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988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11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21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727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6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9668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6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82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3845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52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4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57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539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4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15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780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5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16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0400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5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6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10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5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58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011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6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975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577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854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7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7403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1822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7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92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10556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8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37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90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8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53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08744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89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60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CK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40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3536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85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004610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3GL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00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708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3GLB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14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5810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P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84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32296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17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689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U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60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89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J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895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9486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YNJ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M_00389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-012624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T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63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20044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T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740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880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IK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M_039796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4542-02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MP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23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498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P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574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21382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P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38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7795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V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37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05199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L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379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7370-01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F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931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1557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F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990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141-00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F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646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012301-01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477" w:type="dxa"/>
            <w:gridSpan w:val="4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Dharmacon product number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Individual siRNA that significantly inhibited HCV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color w:val="000000"/>
                <w:sz w:val="18"/>
                <w:szCs w:val="18"/>
              </w:rPr>
              <w:t xml:space="preserve"> siRNA(s) used in the In vs. Out assay</w:t>
            </w:r>
          </w:p>
        </w:tc>
        <w:tc>
          <w:tcPr>
            <w:tcW w:w="40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477" w:type="dxa"/>
            <w:gridSpan w:val="4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* siRNA not part of original SMARTpool  for primary screen</w:t>
            </w:r>
          </w:p>
        </w:tc>
        <w:tc>
          <w:tcPr>
            <w:tcW w:w="40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20:49:00Z</dcterms:created>
  <dc:creator>Kristi Berger</dc:creator>
  <dc:description/>
  <cp:keywords/>
  <dc:language>en-US</dc:language>
  <cp:lastModifiedBy>Kelly Coller</cp:lastModifiedBy>
  <cp:lastPrinted>2011-03-29T15:22:00Z</cp:lastPrinted>
  <dcterms:modified xsi:type="dcterms:W3CDTF">2011-03-30T22:01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